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434"/>
        <w:gridCol w:w="741"/>
        <w:gridCol w:w="5812"/>
      </w:tblGrid>
      <w:tr w:rsidR="00C31130" w:rsidRPr="00F63FA6" w:rsidTr="00AC33D2">
        <w:tc>
          <w:tcPr>
            <w:tcW w:w="1789" w:type="dxa"/>
          </w:tcPr>
          <w:p w:rsidR="00C31130" w:rsidRPr="00F63FA6" w:rsidRDefault="00C31130" w:rsidP="00C311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FA6">
              <w:rPr>
                <w:rFonts w:ascii="Times New Roman" w:hAnsi="Times New Roman" w:cs="Times New Roman"/>
                <w:b/>
                <w:sz w:val="24"/>
                <w:szCs w:val="24"/>
              </w:rPr>
              <w:t>Professional Group</w:t>
            </w:r>
          </w:p>
        </w:tc>
        <w:tc>
          <w:tcPr>
            <w:tcW w:w="1434" w:type="dxa"/>
          </w:tcPr>
          <w:p w:rsidR="00C31130" w:rsidRPr="00F63FA6" w:rsidRDefault="00C31130" w:rsidP="00C311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3FA6">
              <w:rPr>
                <w:rFonts w:ascii="Times New Roman" w:hAnsi="Times New Roman" w:cs="Times New Roman"/>
                <w:b/>
                <w:sz w:val="24"/>
                <w:szCs w:val="24"/>
              </w:rPr>
              <w:t>Method of Data Collection</w:t>
            </w:r>
          </w:p>
        </w:tc>
        <w:tc>
          <w:tcPr>
            <w:tcW w:w="741" w:type="dxa"/>
          </w:tcPr>
          <w:p w:rsidR="00C31130" w:rsidRPr="00F63FA6" w:rsidRDefault="00C31130" w:rsidP="00C311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812" w:type="dxa"/>
          </w:tcPr>
          <w:p w:rsidR="00C31130" w:rsidRPr="00F63FA6" w:rsidRDefault="00AC33D2" w:rsidP="00F63F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cipant Demographics</w:t>
            </w:r>
          </w:p>
        </w:tc>
      </w:tr>
      <w:tr w:rsidR="00C31130" w:rsidRPr="00F63FA6" w:rsidTr="00AC33D2">
        <w:tc>
          <w:tcPr>
            <w:tcW w:w="1789" w:type="dxa"/>
            <w:tcBorders>
              <w:bottom w:val="nil"/>
            </w:tcBorders>
            <w:shd w:val="clear" w:color="auto" w:fill="F2F2F2" w:themeFill="background1" w:themeFillShade="F2"/>
          </w:tcPr>
          <w:p w:rsidR="00C31130" w:rsidRPr="000568DA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8DA">
              <w:rPr>
                <w:rFonts w:ascii="Times New Roman" w:hAnsi="Times New Roman" w:cs="Times New Roman"/>
                <w:sz w:val="24"/>
                <w:szCs w:val="24"/>
              </w:rPr>
              <w:t>Community Mental Healthcare Team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F2F2F2" w:themeFill="background1" w:themeFillShade="F2"/>
          </w:tcPr>
          <w:p w:rsidR="00C31130" w:rsidRPr="00F63FA6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F2F2F2" w:themeFill="background1" w:themeFillShade="F2"/>
          </w:tcPr>
          <w:p w:rsidR="00C31130" w:rsidRPr="00F63FA6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F2F2F2" w:themeFill="background1" w:themeFillShade="F2"/>
          </w:tcPr>
          <w:p w:rsidR="00C31130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 was a Service Manager, male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>, aged 56 years and with 108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 in their role.</w:t>
            </w:r>
          </w:p>
          <w:p w:rsidR="00C31130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1130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2 was a Support Worker, male,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 aged 31 years and with 36 month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 in their role</w:t>
            </w:r>
          </w:p>
          <w:p w:rsidR="00C31130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1130" w:rsidRDefault="00C31130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3 was a Support Worker,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 male, aged 56 years and with 24 months </w:t>
            </w:r>
            <w:r w:rsidR="00801E7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 in their role.</w:t>
            </w:r>
          </w:p>
          <w:p w:rsidR="00884AAD" w:rsidRDefault="00884AAD" w:rsidP="00C31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AAD" w:rsidRDefault="00884AAD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4 was an Assistant Service Manager, female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>, aged 40 years and with 96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. </w:t>
            </w:r>
          </w:p>
          <w:p w:rsidR="00884AAD" w:rsidRDefault="00884AAD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AAD" w:rsidRDefault="00884AAD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5 was a Senior Support Worker</w:t>
            </w:r>
            <w:r w:rsidR="00801E7E">
              <w:rPr>
                <w:rFonts w:ascii="Times New Roman" w:hAnsi="Times New Roman" w:cs="Times New Roman"/>
                <w:sz w:val="24"/>
                <w:szCs w:val="24"/>
              </w:rPr>
              <w:t>, female,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 aged 60 years and with 132 months</w:t>
            </w:r>
            <w:r w:rsidR="00801E7E">
              <w:rPr>
                <w:rFonts w:ascii="Times New Roman" w:hAnsi="Times New Roman" w:cs="Times New Roman"/>
                <w:sz w:val="24"/>
                <w:szCs w:val="24"/>
              </w:rPr>
              <w:t xml:space="preserve"> of experience in their role</w:t>
            </w:r>
            <w:r w:rsidR="009E0A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E0A48" w:rsidRDefault="009E0A48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0A48" w:rsidRDefault="009E0A48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6 was a </w:t>
            </w:r>
            <w:r w:rsidR="002A3FF2">
              <w:rPr>
                <w:rFonts w:ascii="Times New Roman" w:hAnsi="Times New Roman" w:cs="Times New Roman"/>
                <w:sz w:val="24"/>
                <w:szCs w:val="24"/>
              </w:rPr>
              <w:t xml:space="preserve">Ho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ort Worker, female, aged 40 years and with 3 months experience in their role.</w:t>
            </w:r>
          </w:p>
          <w:p w:rsidR="009E0A48" w:rsidRDefault="009E0A48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0A48" w:rsidRDefault="009E0A48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7 was a </w:t>
            </w:r>
            <w:r w:rsidR="002A3FF2">
              <w:rPr>
                <w:rFonts w:ascii="Times New Roman" w:hAnsi="Times New Roman" w:cs="Times New Roman"/>
                <w:sz w:val="24"/>
                <w:szCs w:val="24"/>
              </w:rPr>
              <w:t>Support Worker, female, aged 41 and with 15 months experience in their role.</w:t>
            </w:r>
          </w:p>
          <w:p w:rsidR="002A3FF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3FF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8 was a Housing Support Worker, female, aged 34 and with 3 months experience in their role.</w:t>
            </w:r>
          </w:p>
          <w:p w:rsidR="002A3FF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3FF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9 was a Senior Support Worker, male, 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aged 64 years and with 156 month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 in their role.</w:t>
            </w:r>
          </w:p>
          <w:p w:rsidR="002A3FF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33D2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0 was a Senior Support Worker, female,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 aged 48 years and with 120 month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rience in their role.</w:t>
            </w:r>
          </w:p>
          <w:p w:rsidR="002A3FF2" w:rsidRPr="00F63FA6" w:rsidRDefault="002A3FF2" w:rsidP="00884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1130" w:rsidRPr="00F63FA6" w:rsidTr="00AC33D2">
        <w:tc>
          <w:tcPr>
            <w:tcW w:w="1789" w:type="dxa"/>
            <w:tcBorders>
              <w:top w:val="nil"/>
              <w:bottom w:val="nil"/>
            </w:tcBorders>
          </w:tcPr>
          <w:p w:rsidR="00C31130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and Younger People’s Mental Health Inpatient Setting</w:t>
            </w:r>
          </w:p>
          <w:p w:rsidR="00AC33D2" w:rsidRPr="00F63FA6" w:rsidRDefault="00AC33D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:rsidR="00C31130" w:rsidRPr="00F63FA6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C31130" w:rsidRPr="00F63FA6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C31130" w:rsidRPr="00F63FA6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1 was a Staff Nurse, female, age</w:t>
            </w:r>
            <w:r w:rsidR="001039F1">
              <w:rPr>
                <w:rFonts w:ascii="Times New Roman" w:hAnsi="Times New Roman" w:cs="Times New Roman"/>
                <w:sz w:val="24"/>
                <w:szCs w:val="24"/>
              </w:rPr>
              <w:t xml:space="preserve">d 53 years and with 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 of experience in their role.</w:t>
            </w:r>
          </w:p>
        </w:tc>
      </w:tr>
      <w:tr w:rsidR="00C31130" w:rsidRPr="00F63FA6" w:rsidTr="00AC33D2">
        <w:tc>
          <w:tcPr>
            <w:tcW w:w="17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31130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rning Disability Inpatient Setting</w:t>
            </w:r>
          </w:p>
          <w:p w:rsidR="00AC33D2" w:rsidRPr="00F63FA6" w:rsidRDefault="00AC33D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31130" w:rsidRPr="00F63FA6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31130" w:rsidRPr="00F63FA6" w:rsidRDefault="002A3FF2" w:rsidP="002A3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31130" w:rsidRPr="00F63FA6" w:rsidRDefault="002A3FF2" w:rsidP="00C9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12 was a Staff Nurse, </w:t>
            </w:r>
            <w:r w:rsidR="00C97251">
              <w:rPr>
                <w:rFonts w:ascii="Times New Roman" w:hAnsi="Times New Roman" w:cs="Times New Roman"/>
                <w:sz w:val="24"/>
                <w:szCs w:val="24"/>
              </w:rPr>
              <w:t>female, aged 27 years and with 21 months of experience in their role.</w:t>
            </w:r>
          </w:p>
        </w:tc>
      </w:tr>
      <w:tr w:rsidR="00C97251" w:rsidRPr="00F63FA6" w:rsidTr="00AC33D2">
        <w:tc>
          <w:tcPr>
            <w:tcW w:w="1789" w:type="dxa"/>
            <w:tcBorders>
              <w:top w:val="nil"/>
            </w:tcBorders>
          </w:tcPr>
          <w:p w:rsidR="00C97251" w:rsidRPr="00F63FA6" w:rsidRDefault="00C97251" w:rsidP="00C9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and Younger People’s Mental Health Inpatient Setting</w:t>
            </w:r>
          </w:p>
        </w:tc>
        <w:tc>
          <w:tcPr>
            <w:tcW w:w="1434" w:type="dxa"/>
            <w:tcBorders>
              <w:top w:val="nil"/>
            </w:tcBorders>
          </w:tcPr>
          <w:p w:rsidR="00C97251" w:rsidRPr="00F63FA6" w:rsidRDefault="00C97251" w:rsidP="00C9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Semi-structured interview</w:t>
            </w:r>
          </w:p>
        </w:tc>
        <w:tc>
          <w:tcPr>
            <w:tcW w:w="741" w:type="dxa"/>
            <w:tcBorders>
              <w:top w:val="nil"/>
            </w:tcBorders>
          </w:tcPr>
          <w:p w:rsidR="00C97251" w:rsidRPr="00F63FA6" w:rsidRDefault="00C97251" w:rsidP="00C9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nil"/>
            </w:tcBorders>
          </w:tcPr>
          <w:p w:rsidR="00C97251" w:rsidRPr="00F63FA6" w:rsidRDefault="00C97251" w:rsidP="00C9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13 was a Support Worker, female, aged 20 and with 20 months of experience in their role.</w:t>
            </w:r>
          </w:p>
        </w:tc>
      </w:tr>
    </w:tbl>
    <w:p w:rsidR="0064288D" w:rsidRPr="00F63FA6" w:rsidRDefault="006428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288D" w:rsidRPr="00F63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E0B"/>
    <w:rsid w:val="000568DA"/>
    <w:rsid w:val="001039F1"/>
    <w:rsid w:val="00124C68"/>
    <w:rsid w:val="00241CBB"/>
    <w:rsid w:val="002A3FF2"/>
    <w:rsid w:val="002B323A"/>
    <w:rsid w:val="0040084B"/>
    <w:rsid w:val="00434E0B"/>
    <w:rsid w:val="00461C0C"/>
    <w:rsid w:val="004A4CD8"/>
    <w:rsid w:val="0059081A"/>
    <w:rsid w:val="00624564"/>
    <w:rsid w:val="0064288D"/>
    <w:rsid w:val="00801E7E"/>
    <w:rsid w:val="00884AAD"/>
    <w:rsid w:val="008E1741"/>
    <w:rsid w:val="00940422"/>
    <w:rsid w:val="00984BF6"/>
    <w:rsid w:val="009E0A48"/>
    <w:rsid w:val="00AC33D2"/>
    <w:rsid w:val="00B6004A"/>
    <w:rsid w:val="00C31130"/>
    <w:rsid w:val="00C665DA"/>
    <w:rsid w:val="00C97251"/>
    <w:rsid w:val="00E33F9B"/>
    <w:rsid w:val="00F351D5"/>
    <w:rsid w:val="00F63FA6"/>
    <w:rsid w:val="00F7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249C7"/>
  <w15:chartTrackingRefBased/>
  <w15:docId w15:val="{D46193AB-4808-4913-82CD-33B483ED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pon</dc:creator>
  <cp:keywords/>
  <dc:description/>
  <cp:lastModifiedBy>Daniel Rippon</cp:lastModifiedBy>
  <cp:revision>3</cp:revision>
  <cp:lastPrinted>2019-10-15T10:26:00Z</cp:lastPrinted>
  <dcterms:created xsi:type="dcterms:W3CDTF">2019-10-26T11:20:00Z</dcterms:created>
  <dcterms:modified xsi:type="dcterms:W3CDTF">2019-10-26T11:41:00Z</dcterms:modified>
</cp:coreProperties>
</file>